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656" w:rsidRDefault="00544656" w:rsidP="005446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5 Table</w:t>
      </w:r>
      <w:bookmarkStart w:id="0" w:name="_GoBack"/>
      <w:bookmarkEnd w:id="0"/>
    </w:p>
    <w:tbl>
      <w:tblPr>
        <w:tblpPr w:leftFromText="181" w:rightFromText="181" w:horzAnchor="margin" w:tblpXSpec="center" w:tblpY="-475"/>
        <w:tblOverlap w:val="never"/>
        <w:tblW w:w="10476" w:type="dxa"/>
        <w:tblLook w:val="04A0" w:firstRow="1" w:lastRow="0" w:firstColumn="1" w:lastColumn="0" w:noHBand="0" w:noVBand="1"/>
      </w:tblPr>
      <w:tblGrid>
        <w:gridCol w:w="1550"/>
        <w:gridCol w:w="1449"/>
        <w:gridCol w:w="1211"/>
        <w:gridCol w:w="2437"/>
        <w:gridCol w:w="1211"/>
        <w:gridCol w:w="1211"/>
        <w:gridCol w:w="1407"/>
      </w:tblGrid>
      <w:tr w:rsidR="00544656" w:rsidRPr="006164BF" w:rsidTr="00C01E28">
        <w:trPr>
          <w:trHeight w:val="270"/>
        </w:trPr>
        <w:tc>
          <w:tcPr>
            <w:tcW w:w="104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ck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 subclas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ds Ratio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ber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em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an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elhoutkop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n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l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nes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let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ndj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s Brow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s</w:t>
            </w:r>
            <w:proofErr w:type="spellEnd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ekom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s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erre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ur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nd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usseau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n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erd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yn</w:t>
            </w:r>
            <w:proofErr w:type="spellEnd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an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d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em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an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en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l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nes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llet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ndj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s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erre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ur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usseau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ukuz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ie Sand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8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ie Sand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pe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nje en </w:t>
            </w: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ters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0.73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raff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2.19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aser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0.74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yelet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12.50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ornybush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5.21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bavat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6.80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babat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12.44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aserie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yelet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bavat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uebank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ailabl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sterdam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3.93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ueban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11.79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yolifant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7.34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usse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3.83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pam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3.05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aser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2.26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sabo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10.57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oelanie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F51EF4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1EF4">
              <w:rPr>
                <w:rFonts w:ascii="Times New Roman" w:hAnsi="Times New Roman" w:cs="Times New Roman"/>
                <w:color w:val="000000"/>
                <w:sz w:val="24"/>
              </w:rPr>
              <w:t>4.59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 W. Will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0241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ornybush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5112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en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7169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verdi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4736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rk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8725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c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9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uebank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yolifant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pam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ssabo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 W. Willi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en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4656" w:rsidRPr="006164BF" w:rsidTr="00C01E28">
        <w:trPr>
          <w:trHeight w:val="27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verdiend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656" w:rsidRPr="006164BF" w:rsidRDefault="00544656" w:rsidP="00C0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6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</w:tbl>
    <w:p w:rsidR="00A62CC0" w:rsidRDefault="00A62CC0"/>
    <w:sectPr w:rsidR="00A62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656"/>
    <w:rsid w:val="004932F9"/>
    <w:rsid w:val="00544656"/>
    <w:rsid w:val="007C5F86"/>
    <w:rsid w:val="00A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A3546-25CA-48C9-8F36-C293909B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les">
    <w:name w:val="Figurestyles"/>
    <w:basedOn w:val="Normal"/>
    <w:autoRedefine/>
    <w:qFormat/>
    <w:rsid w:val="007C5F86"/>
    <w:pPr>
      <w:spacing w:line="360" w:lineRule="auto"/>
    </w:pPr>
    <w:rPr>
      <w:rFonts w:ascii="Calibri" w:hAnsi="Calibri" w:cs="Calibr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Pretorius</dc:creator>
  <cp:keywords/>
  <dc:description/>
  <cp:lastModifiedBy>Mariette Pretorius</cp:lastModifiedBy>
  <cp:revision>1</cp:revision>
  <dcterms:created xsi:type="dcterms:W3CDTF">2019-02-09T09:39:00Z</dcterms:created>
  <dcterms:modified xsi:type="dcterms:W3CDTF">2019-02-09T09:40:00Z</dcterms:modified>
</cp:coreProperties>
</file>